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CDA747" w14:textId="73014481" w:rsidR="00BA0A12" w:rsidRPr="004B4CAD" w:rsidRDefault="004B4CAD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4B4CA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</w:t>
      </w:r>
      <w:r w:rsidRPr="004B4CA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1</w:t>
      </w:r>
      <w:r w:rsidRPr="004B4CA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 Primer sets used in PCR and nes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ed</w:t>
      </w:r>
      <w:r w:rsidRPr="004B4CA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CR analy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e</w:t>
      </w:r>
      <w:r w:rsidRPr="004B4CA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 of mouse testi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amples</w:t>
      </w:r>
    </w:p>
    <w:tbl>
      <w:tblPr>
        <w:tblW w:w="147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46"/>
        <w:gridCol w:w="2126"/>
        <w:gridCol w:w="1560"/>
        <w:gridCol w:w="4677"/>
        <w:gridCol w:w="2977"/>
      </w:tblGrid>
      <w:tr w:rsidR="00BA0A12" w14:paraId="3954B896" w14:textId="77777777" w:rsidTr="00985098">
        <w:trPr>
          <w:trHeight w:val="270"/>
        </w:trPr>
        <w:tc>
          <w:tcPr>
            <w:tcW w:w="344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13973BF7" w14:textId="12ADEB9F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circRNA isoform name</w:t>
            </w:r>
          </w:p>
        </w:tc>
        <w:tc>
          <w:tcPr>
            <w:tcW w:w="212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2BE43F29" w14:textId="3534F5D3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Primer name</w:t>
            </w:r>
          </w:p>
        </w:tc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6E57C5D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Primer type</w:t>
            </w:r>
          </w:p>
        </w:tc>
        <w:tc>
          <w:tcPr>
            <w:tcW w:w="467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384E6B14" w14:textId="4BC768EF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Primer sequence (5′-3′)</w:t>
            </w:r>
          </w:p>
        </w:tc>
        <w:tc>
          <w:tcPr>
            <w:tcW w:w="297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336EB64F" w14:textId="3C11650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Expected product size (bp)</w:t>
            </w:r>
          </w:p>
        </w:tc>
      </w:tr>
      <w:tr w:rsidR="00BA0A12" w14:paraId="4485F1C2" w14:textId="77777777" w:rsidTr="00985098">
        <w:trPr>
          <w:trHeight w:val="270"/>
        </w:trPr>
        <w:tc>
          <w:tcPr>
            <w:tcW w:w="344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23A1BB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Ehbp1-2-1</w:t>
            </w:r>
          </w:p>
        </w:tc>
        <w:tc>
          <w:tcPr>
            <w:tcW w:w="212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A45674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1-o-F</w:t>
            </w:r>
          </w:p>
        </w:tc>
        <w:tc>
          <w:tcPr>
            <w:tcW w:w="156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39748E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DD40B3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TCTCCTTGCTCGGAGGC</w:t>
            </w:r>
          </w:p>
        </w:tc>
        <w:tc>
          <w:tcPr>
            <w:tcW w:w="297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AC00B7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238)</w:t>
            </w:r>
          </w:p>
        </w:tc>
      </w:tr>
      <w:tr w:rsidR="00BA0A12" w14:paraId="6FBB434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988B8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42D6AA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1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621DE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22037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GAGGGCTCGTCAGCTA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BEB5F7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2DDF8F5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E1016AF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A43445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1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1A2895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37AA0A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ACCACCTTACTATTC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270D67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105 </w:t>
            </w:r>
          </w:p>
        </w:tc>
      </w:tr>
      <w:tr w:rsidR="00BA0A12" w14:paraId="6375E65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8B7BE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1C878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1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88651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9BFB4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GCGGAGTGAAGATG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03A24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E101D4F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D139D28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Ehbp1-2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480EEC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155540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185ADE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TCTTTGAACCCTTTCTGGTC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06CEEC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222)</w:t>
            </w:r>
          </w:p>
        </w:tc>
      </w:tr>
      <w:tr w:rsidR="00BA0A12" w14:paraId="5DBC23E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B412636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D63962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084E46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53C56F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TGGCAAACTTACTCCC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E1C12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4A3C4E7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5BA1EE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3F359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3F6CC6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E0B4A6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TCTTTGAACCCTTTCTGGTC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2322ED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164 </w:t>
            </w:r>
          </w:p>
        </w:tc>
      </w:tr>
      <w:tr w:rsidR="00BA0A12" w14:paraId="3957842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69A187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A8AD9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198F4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99B049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AGAAAAGAGTGGCGTGG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0CE91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68CFC56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D74BF3A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Ehbp1-2-3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2D8FAB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3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175F5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B1D8D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TTCTGATGGCTTCCTCTG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1D94F9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422)</w:t>
            </w:r>
          </w:p>
        </w:tc>
      </w:tr>
      <w:tr w:rsidR="00BA0A12" w14:paraId="5813814B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D5B17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05743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3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6489AA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62D54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AGGCTTTGTTGTAGGAGG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9E183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20C3354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F54049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540253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3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E0703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53EDC6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GCTTCCTCTGAGTTTCAG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799579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368 </w:t>
            </w:r>
          </w:p>
        </w:tc>
      </w:tr>
      <w:tr w:rsidR="00BA0A12" w14:paraId="7246E7A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DF6EF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B187F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hbp1-2-3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BB225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225D1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GACCTTGATAATCCCGAG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5A3F9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9B45623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531394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Pphln1-1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C6E086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445C53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3ACA36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AGAGATCGGTCTCCCC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104A17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250 </w:t>
            </w:r>
          </w:p>
        </w:tc>
      </w:tr>
      <w:tr w:rsidR="00BA0A12" w14:paraId="7FEFBC4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593DC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A2E21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BC76E8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E9294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TCCCGCCTTGGATGAAG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7E0A39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585C800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B17D2E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Pphln1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C01D3C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D269BE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D37337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TAGAAAGTCCTCGCGTG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9BD907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270)</w:t>
            </w:r>
          </w:p>
        </w:tc>
      </w:tr>
      <w:tr w:rsidR="00BA0A12" w14:paraId="5D7FFB4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FA828A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12BF9D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1C741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19D642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CGCCTCAAACTCATT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18EE6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1C9613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1D8B728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1F7288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1D9FF2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1E8C0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GACAGAATGAAGCAATTCG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5EDE07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163 </w:t>
            </w:r>
          </w:p>
        </w:tc>
      </w:tr>
      <w:tr w:rsidR="00BA0A12" w14:paraId="01E4CA4B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5A2697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B5042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6DF52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63E6D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TTCAGCCTCAGCAAGT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9A922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A14C06A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1314B9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Pphln1-1-3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B2E412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3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886E08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60163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AGCATAGAAGTAAAGAGAGATC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642571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220 </w:t>
            </w:r>
          </w:p>
        </w:tc>
      </w:tr>
      <w:tr w:rsidR="00BA0A12" w14:paraId="44933BE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92663EC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D41E2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phln1-1-3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4960B6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400F3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ATCCCGCCTCAAACTC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395601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2F3AC9C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6DCA9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Csnk1d-1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201A2C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snk1d-1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CE6E4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16A812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AGCCTTGGCGATGGAA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DE96E5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299 </w:t>
            </w:r>
          </w:p>
        </w:tc>
      </w:tr>
      <w:tr w:rsidR="00BA0A12" w14:paraId="01AAA3D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5C02A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DEAA5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snk1d-1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38C3C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6BADD9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ACGCACCTTGGCATTG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9D4BED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160E5F8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A5C1F2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Csnk1d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B2345C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snk1d-1-2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37C4E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D89037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GAAGCCTTGGCGATGG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C57F99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300 </w:t>
            </w:r>
          </w:p>
        </w:tc>
      </w:tr>
      <w:tr w:rsidR="00BA0A12" w14:paraId="4D8EE77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073CA2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51F53F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snk1d-1-2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DE633F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63FB1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CTTGCTGACCAAATGAACA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A3BCC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E27A11B" w14:textId="77777777" w:rsidTr="00985098">
        <w:trPr>
          <w:trHeight w:val="54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E5224F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W554918-1-1/    circAW554918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060A05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W554918-1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5F44BF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81380E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AAAGGAACGCCTTCAGCA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F44D18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294, 195)</w:t>
            </w:r>
          </w:p>
        </w:tc>
      </w:tr>
      <w:tr w:rsidR="00BA0A12" w14:paraId="2CD2DF9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5C59F6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F3DAF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W554918-1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C2493E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4A815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TTCTCCCTCTGGTTTTGC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500B6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917EED8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0D9586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D218DD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W554918-1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B4B0E7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9773FF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CCTGGCCCAACAAGAGA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EDD411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23, 124</w:t>
            </w:r>
          </w:p>
        </w:tc>
      </w:tr>
      <w:tr w:rsidR="00BA0A12" w14:paraId="0AF5CC6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32B14E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1C8D93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W554918-1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41478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061E34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GGATGTTGAGGTTCCACG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6580CF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C6B663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2AF442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>circStau2-2-1/ circStau2-2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8D5DFC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tau2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FF7F40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6594C4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ACAGCTTGTTGGGCCT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ACFAEA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276, 145)</w:t>
            </w:r>
          </w:p>
        </w:tc>
      </w:tr>
      <w:tr w:rsidR="00BA0A12" w14:paraId="4547355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3C9B5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320A9F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tau2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724E2D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D1E11F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GGAGCTGTGAGGGATAC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A4FB3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355BE6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7D53C5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A77CBB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tau2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0CFE31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2486DA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GGATTCCCATGTCTGC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FA3A09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36, 105</w:t>
            </w:r>
          </w:p>
        </w:tc>
      </w:tr>
      <w:tr w:rsidR="00BA0A12" w14:paraId="25CEDCEF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B75D8E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30DB4F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tau2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FE4F67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DCF578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GTGAGGGATACGGAAG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5D569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4AE92C9B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BFE71A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Dcaf8/ circDcaf8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B5AC95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Dcaf8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4EA045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0B638C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TGCAGTGGGTGGAAGAG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9AC1D3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86, 1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failed)</w:t>
            </w:r>
          </w:p>
        </w:tc>
      </w:tr>
      <w:tr w:rsidR="00BA0A12" w14:paraId="0848CD9A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E61128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D114F5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Dcaf8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C1D855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92029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CATTGTAACTGGCCAGG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379875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4D6A481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C042FA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Ttc3-1-1/ circTtc3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7A45DD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tc3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7B2364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ADA701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AGCGATGGAAAGAGGGC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90B9BF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failed), 1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failed)</w:t>
            </w:r>
          </w:p>
        </w:tc>
      </w:tr>
      <w:tr w:rsidR="00BA0A12" w14:paraId="3AA50E6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5D592E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532E89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tc3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12C40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3F607D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CTAGGTATGTAAGCCCTGC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97CD1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532E10D0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927689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Cep350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7E3CEB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ep350-1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97DC08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5005E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GGTTCACGGAACTCCACA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0FE9F3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323)</w:t>
            </w:r>
          </w:p>
        </w:tc>
      </w:tr>
      <w:tr w:rsidR="00BA0A12" w14:paraId="31C3665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947D8A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44E3C8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ep350-1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74EF0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903575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CAAGTCAAAAGAGGTGC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3A25A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533248E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039D5F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5D1838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ep350-1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1B07B8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A7F086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GGTAGCACTTGCAGAC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6728A5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113 </w:t>
            </w:r>
          </w:p>
        </w:tc>
      </w:tr>
      <w:tr w:rsidR="00BA0A12" w14:paraId="51529B4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22C3B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BA42F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ep350-1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7A85D5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10C6D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AAGGAGACTATTCAAGCTG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A9EF6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87BB080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91B267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Eya3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19E935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ya3-1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B88609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EDE90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CAGAGCAACCGGTGAA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711948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254)</w:t>
            </w:r>
          </w:p>
        </w:tc>
      </w:tr>
      <w:tr w:rsidR="00BA0A12" w14:paraId="2F22ACF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C2ECD7C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8DBD4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ya3-1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A22AB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4DD96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TTGGGTTGCCTGAGGGT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799B78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EFAD11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051F098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287DCE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ya3-1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13229A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C761F6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CAAGATGCAGGAACCA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A9E890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127 </w:t>
            </w:r>
          </w:p>
        </w:tc>
      </w:tr>
      <w:tr w:rsidR="00BA0A12" w14:paraId="6871EE6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735390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D88B5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Eya3-1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6585D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CCFDD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TGCATAAGGTTTTCCTCTGA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932444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A88422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5D3099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Crem-4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C23E23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rem-4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7AB05B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707293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TATTGCCCCGTGCTAG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8C5778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510)</w:t>
            </w:r>
          </w:p>
        </w:tc>
      </w:tr>
      <w:tr w:rsidR="00BA0A12" w14:paraId="1D6A28C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5DA0AA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E967D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rem-4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7413A8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70542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GAGCAAATGTGGCAGG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59D5C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839C69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CAA2D4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79813B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rem-4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388D2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48AC90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ACCTTTTTATCCAGATCCCC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B4F31E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124 </w:t>
            </w:r>
          </w:p>
        </w:tc>
      </w:tr>
      <w:tr w:rsidR="00BA0A12" w14:paraId="2DAB5B1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B83F1F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E5335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rem-4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6EE8DE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C7C5B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AGCTCAGATTAACTACTGTCTG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F7F62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F3755D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1D22CE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GAPDH-Con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710EEC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PDH-Con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FA470B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284764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GTGGCAAAGTGGAGATTG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EB9F6A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88</w:t>
            </w:r>
          </w:p>
        </w:tc>
      </w:tr>
      <w:tr w:rsidR="00BA0A12" w14:paraId="043C8D3F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E5847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17446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PDH-Con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A93E8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D1742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CTTCTGGGTGGCAGTG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062AAB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4D64DE0B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035E0A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Drc7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63B694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Drc7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0433CE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E84886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GACCTGACCAGCAAGT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D7144B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71</w:t>
            </w:r>
          </w:p>
        </w:tc>
      </w:tr>
      <w:tr w:rsidR="00BA0A12" w14:paraId="3DCA240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A7182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554C1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Drc7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548DE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FD4D3D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CTCAATGCCCAGGAAG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CF179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337B7D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ED4DE4A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76063C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Drc7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7E060D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5EF337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AAGTTTGAGCAGGAGC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496AB5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15</w:t>
            </w:r>
          </w:p>
        </w:tc>
      </w:tr>
      <w:tr w:rsidR="00BA0A12" w14:paraId="3986880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B93A1E6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B6A74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Drc7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3C64D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F65C8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GCAGTCAGAGGGTCGA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848BCF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85CDAAF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91E54A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Uggt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BA192A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ggt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832B4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2098F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GTGACCCATTCTGGGAC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4980DF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72</w:t>
            </w:r>
          </w:p>
        </w:tc>
      </w:tr>
      <w:tr w:rsidR="00BA0A12" w14:paraId="5BCAA17A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D3E1B2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2A48E2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ggt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ED04E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E2740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GACATACGACGTTCCC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8B0EF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26E980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7A1AD8D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08BA0B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ggt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7A2341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4B4865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GCAGCAGCTTCTAGTTTG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C92450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41</w:t>
            </w:r>
          </w:p>
        </w:tc>
      </w:tr>
      <w:tr w:rsidR="00BA0A12" w14:paraId="19E77A7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7CA00E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91940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ggt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E7E56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D58374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GACGTTCCCCAAGAGTT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4D3B4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745ED8A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051199D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gtpbp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5090B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tpbp1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7CBF5C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69F8E9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CCACTTAAGGAGCAGCG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2EB19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64</w:t>
            </w:r>
          </w:p>
        </w:tc>
      </w:tr>
      <w:tr w:rsidR="00BA0A12" w14:paraId="41A20C1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5AB25E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1D9426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tpbp1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D5CB5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E621C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AGCAATGCCAGAGTCC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1AB3F2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69F0707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0B78BAE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C764F3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tpbp1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1C9523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362C7A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CTTAAGGAGCAGCGGTG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F931DF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31</w:t>
            </w:r>
          </w:p>
        </w:tc>
      </w:tr>
      <w:tr w:rsidR="00BA0A12" w14:paraId="228AE58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17797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9C499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tpbp1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BFDA8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2F617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CTCATGAGCAATAGCCC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BB8FD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2F9B2CA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59365FF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dam3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2BCC33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dam3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E99540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B390B2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ATGTTCCCAACTTGTCACG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66D87A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29</w:t>
            </w:r>
          </w:p>
        </w:tc>
      </w:tr>
      <w:tr w:rsidR="00BA0A12" w14:paraId="7846A143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04CADCC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B450B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dam3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88952A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7347FC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ACCACTTCTGCAGATCA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17989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19A3B62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8A58C9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20E48A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dam3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060E6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8644AA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CAACTTGTCACGCAA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A91E24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3</w:t>
            </w:r>
          </w:p>
        </w:tc>
      </w:tr>
      <w:tr w:rsidR="00BA0A12" w14:paraId="2D07C5D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9004F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1BF2F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dam3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44C92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E55AF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AATCGACACCAACATCCAG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9E0B83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729BD4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E3E656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Lin54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AC43FF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Lin54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5D7892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8B5788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GGCGACTTCAAAGGTG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4DCD6D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810</w:t>
            </w:r>
          </w:p>
        </w:tc>
      </w:tr>
      <w:tr w:rsidR="00BA0A12" w14:paraId="0615146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74E62B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52D18B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Lin54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19D3F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FE64AA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GGCCGAGGTGAATAGT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CBD0C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CC205E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1BD3A9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37CA38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Lin54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99ECD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F2112C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GCGACTTCAAAGGTGAG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D97DF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11</w:t>
            </w:r>
          </w:p>
        </w:tc>
      </w:tr>
      <w:tr w:rsidR="00BA0A12" w14:paraId="5B08C73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69705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06C7D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Lin54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12E4D7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5EA27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CCAGGAAGCCAACTGA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8AF5E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16B2BEC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ACF14BE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Usp3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55BAAB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sp3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8B12BA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FE5C67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GAGGCGGCATATGACCA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CFCBB8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16</w:t>
            </w:r>
          </w:p>
        </w:tc>
      </w:tr>
      <w:tr w:rsidR="00BA0A12" w14:paraId="06B0CED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4E7E0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45142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sp3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D22041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D02BE2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AATGCAAGACATGTGGG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D454D3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B58D47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7FBD1FE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B3C67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sp3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5D221E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6C07E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CGAGGCAGATCCCCAT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0788A2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94</w:t>
            </w:r>
          </w:p>
        </w:tc>
      </w:tr>
      <w:tr w:rsidR="00BA0A12" w14:paraId="4347DD5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DB619F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03CF7C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Usp3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FAD0D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2B3E8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GTGTCCGATTCGACCCTT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0B444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6D0CE31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7043D1C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Mllt10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8A92C7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llt10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D1BD48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FB43BB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TGTGAGCTGTGTCCCC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062E58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04</w:t>
            </w:r>
          </w:p>
        </w:tc>
      </w:tr>
      <w:tr w:rsidR="00BA0A12" w14:paraId="59E7C63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70717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BD225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llt10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DA599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ABB95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CGCCATTCCCTTCTTC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F317E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153CFACA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BABFDA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02EC91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llt10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DE412A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1AD429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TGAGCTGTGTCCCCAT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EE0E84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97</w:t>
            </w:r>
          </w:p>
        </w:tc>
      </w:tr>
      <w:tr w:rsidR="00BA0A12" w14:paraId="153E354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F6DD40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36ADBD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llt10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7FB64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804AA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CTGCTTTGCTTTCTCG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BC135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788F63B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E8E2A9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Scaper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F041E1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caper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C027C1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660742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TCATCTACTGCCCGGC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D559DB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01</w:t>
            </w:r>
          </w:p>
        </w:tc>
      </w:tr>
      <w:tr w:rsidR="00BA0A12" w14:paraId="381A6C7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F2651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1BE62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caper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599A7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686E24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ACCACCGTGGATTTTGGG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A495F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2EF6A718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8C0DAFD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9E051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caper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E36DDE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9EC0C3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CGGCGAAGATTGTCAA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9D41E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88</w:t>
            </w:r>
          </w:p>
        </w:tc>
      </w:tr>
      <w:tr w:rsidR="00BA0A12" w14:paraId="7B1706B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750B9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49E7A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caper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490F6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E056C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ACCACCGTGGATTTTGGG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06EF0C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50151E6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D6A4658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Mprip-1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119751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prip-1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8AE968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CD18D5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ACACCGAAGAGCCAAGT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28035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29</w:t>
            </w:r>
          </w:p>
        </w:tc>
      </w:tr>
      <w:tr w:rsidR="00BA0A12" w14:paraId="457E678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53C7B0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C47E5E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prip-1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4B912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70C74E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AGTTCCGTCGTATGCCAG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ECFBA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6CA7318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D5621D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Mprip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C5D551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prip-1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395B28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0EF1C8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CTGATTCTGACCACTCC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026D43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849)</w:t>
            </w:r>
          </w:p>
        </w:tc>
      </w:tr>
      <w:tr w:rsidR="00BA0A12" w14:paraId="3FBD9AF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238D5D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FF30D1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prip-1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A4AF3B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73A53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TGCCAACGCTGCTCAA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95251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1E4CB3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7EF7A0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9295F7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prip-1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34155C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C8416B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CCCTAGAAAGCGGCCTG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2696F6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85</w:t>
            </w:r>
          </w:p>
        </w:tc>
      </w:tr>
      <w:tr w:rsidR="00BA0A12" w14:paraId="5587C96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153F6C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2F4AA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prip-1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4F93A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9E137B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TCCGTCGTATGCCAGATG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23B94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5605490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5469B3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Fam13b-1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0BD26D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Fam13b-1-1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387866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13C132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AGGAGAGGCTGACACCATC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8B6C08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339)</w:t>
            </w:r>
          </w:p>
        </w:tc>
      </w:tr>
      <w:tr w:rsidR="00BA0A12" w14:paraId="6850E1B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3CF2B5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DBDAED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Fam13b-1-1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0E98E4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B05072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GAGGACGGCGAGAGTGAAG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F01B3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2FB2679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1F060D6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DBF910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Fam13b-1-1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92CE9C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B12704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CGTGGAAGGAGAACC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69677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35</w:t>
            </w:r>
          </w:p>
        </w:tc>
      </w:tr>
      <w:tr w:rsidR="00BA0A12" w14:paraId="01C5441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A3CEA4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F4077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Fam13b-1-1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5CE8AF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FB5E47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GGACGGCGAGAGTG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009C48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56D9DD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7D1E00E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>circFam13b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98D275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Fam13b-1-2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72A420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B3401E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AAGGAGAACCAAGGACAGGAG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53A377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29</w:t>
            </w:r>
          </w:p>
        </w:tc>
      </w:tr>
      <w:tr w:rsidR="00BA0A12" w14:paraId="1AFB1B0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4C953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A048E6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Fam13b-1-2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D9080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16986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GAGGACGGCGAGAGTGAAG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DE0FA9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724D2EDF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49762D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gbl2-2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347558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bl2-2-1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2A8997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915703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AGAGTGGTGATGTGGCGGA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67F723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560)</w:t>
            </w:r>
          </w:p>
        </w:tc>
      </w:tr>
      <w:tr w:rsidR="00BA0A12" w14:paraId="64DF4223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60C162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8B99FD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bl2-2-1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436E41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D9E58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TAGGGCTGGTCAGTGGTGG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A485B3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4CFB7B38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F922A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7B3A77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bl2-2-1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22BE2D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AAE3F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ACCATTGAGGACCTGA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EF8770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19</w:t>
            </w:r>
          </w:p>
        </w:tc>
      </w:tr>
      <w:tr w:rsidR="00BA0A12" w14:paraId="20A8B39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B3035C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94CF7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bl2-2-1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3E7E96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F2519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ACTTAACTGTGTTGG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31C03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16DA3D3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2FE49A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gbl2-2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05C3C1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bl2-2-2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D79656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534936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ATTGAATCCAGCACGAG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07FF4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22</w:t>
            </w:r>
          </w:p>
        </w:tc>
      </w:tr>
      <w:tr w:rsidR="00BA0A12" w14:paraId="638FA2B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6B0D58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EBC2C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bl2-2-2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59D50D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34546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ACTGTGTCTCATTGAGCCT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96C1A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7928AEB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6152A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Sbno1-1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8AC3E7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bno1-1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2E5096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7A5F09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GCAGCGGGCATGGCAT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40C5BC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79</w:t>
            </w:r>
          </w:p>
        </w:tc>
      </w:tr>
      <w:tr w:rsidR="00BA0A12" w14:paraId="0D46252D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C4684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E0F03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bno1-1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6C3CF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C6B47B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TTGGAGACAGAAGCAGCAGT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AB00A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67B8F23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70CDC8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Sbno1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375153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bno1-1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BAACB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8130B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ATCCATATCCTCGCCACTTC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035B6F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487)</w:t>
            </w:r>
          </w:p>
        </w:tc>
      </w:tr>
      <w:tr w:rsidR="00BA0A12" w14:paraId="0B0825F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3091E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B59282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bno1-1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670C1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A4845C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ACTGCTTGCTGCCTTGAG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1A9680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FE9D4AA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2A442ED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2A856A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bno1-1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F11861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50C02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GGGTGGCTTCAGTTTC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AE936D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296</w:t>
            </w:r>
          </w:p>
        </w:tc>
      </w:tr>
      <w:tr w:rsidR="00BA0A12" w14:paraId="25B84F83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890294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D8CEA2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Sbno1-1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200A89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E4FDC5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TTCAGTTCAACAGCAGC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C5577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7B65DF7F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ACF16AE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Bptf-1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5A5CCA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ptf-1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4A817E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A9C37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GCTGGCTTGGACCTGT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EBCC88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79</w:t>
            </w:r>
          </w:p>
        </w:tc>
      </w:tr>
      <w:tr w:rsidR="00BA0A12" w14:paraId="3B19C18C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E3C000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D9CDC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ptf-1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B939B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0E71DB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TTATGGCATTCGTTCTGAGT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6A891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18456EA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622F1C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Bptf-1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5A2119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ptf-1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588E34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F851C4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TGCTGCTCTGCTGCTTG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09B7E3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934)</w:t>
            </w:r>
          </w:p>
        </w:tc>
      </w:tr>
      <w:tr w:rsidR="00BA0A12" w14:paraId="3116AF8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B1D2F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2F6CAE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ptf-1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D21DA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7C9BDC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GGATGACAATGGACTGCCT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8186A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6B39C746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E5863C6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FF8705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ptf-1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8FA38B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25E4AB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GGTGTGGGTGTTTCTGTCCG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66491C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18</w:t>
            </w:r>
          </w:p>
        </w:tc>
      </w:tr>
      <w:tr w:rsidR="00BA0A12" w14:paraId="64A9BF9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9EC0E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F5BADD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ptf-1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B29135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D771E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AAGTTCGTTACCAAGAGCAG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38A1F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C46411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28F028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Helz-3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0920D9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elz-3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E212D2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9CD36D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CAGGAGACCAGGGTGT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0BC8BA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40</w:t>
            </w:r>
          </w:p>
        </w:tc>
      </w:tr>
      <w:tr w:rsidR="00BA0A12" w14:paraId="58538023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E3BC47A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5ED743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elz-3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8FE0B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7AC563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TGAGTGGATAGAAGTCCTTGT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97493B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428AF81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667A272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Helz-3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CFC03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elz-3-2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0CC3E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DC5812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TAATAGTGCTGCTGACCTCTA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CF80956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55</w:t>
            </w:r>
          </w:p>
        </w:tc>
      </w:tr>
      <w:tr w:rsidR="00BA0A12" w14:paraId="7C3877C0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85D628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98ACE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elz-3-2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2E030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53790C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GTGCTGTTCTTCTCTTGG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B98BE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78E752C0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D56FD5C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March6-2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D42689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rch6-2-1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7B3759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AB2408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ATCAGCAGCATCTTCTACA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362306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469)</w:t>
            </w:r>
          </w:p>
        </w:tc>
      </w:tr>
      <w:tr w:rsidR="00BA0A12" w14:paraId="6EA29B2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D5E9B9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82E16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rch6-2-1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0E943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5A0E9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TTCACGGCTACCAATCC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EE078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2992AC0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F2634D3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7C57BF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rch6-2-1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E31693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89DCBC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TCCTCATTGTCCTCCTC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89E791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28</w:t>
            </w:r>
          </w:p>
        </w:tc>
      </w:tr>
      <w:tr w:rsidR="00BA0A12" w14:paraId="68CFD5D1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909B9BA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526F45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rch6-2-1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78309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7ED67F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TGTTCCTCTTACAGCATGGA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BAA81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34AF6C57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84AB41B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March6-2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4EC28F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rch6-2-2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2ECEF5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6A795E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CTCTTCCTCTTCTGCTTGA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62DC36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330</w:t>
            </w:r>
          </w:p>
        </w:tc>
      </w:tr>
      <w:tr w:rsidR="00BA0A12" w14:paraId="7C927B3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DC187A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A3D61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rch6-2-2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59EF8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47C5F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CACTACTGACACTGCCACT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B829B7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4FCBE1B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A8EEC0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circZfp638-4-1 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8011DE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cZfp638-4-1-o-F 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E53FE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ED2174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CATTAGAAGATGGAGGACAAC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CD3D0C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743)</w:t>
            </w:r>
          </w:p>
        </w:tc>
      </w:tr>
      <w:tr w:rsidR="00BA0A12" w14:paraId="140953FA" w14:textId="77777777" w:rsidTr="00985098">
        <w:trPr>
          <w:trHeight w:val="58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F15CF8C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2C8217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Zfp638-4-1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B9034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BFE9A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GATTCCTTGTTCACTGGTTC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7469B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56672CBB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4E748E7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lastRenderedPageBreak/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7E4B0C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cZfp638-4-1-i-F 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B5E29C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6761B7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AGTGCTTTGGCCCAGCGGAAG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C07E84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failed)</w:t>
            </w:r>
          </w:p>
        </w:tc>
      </w:tr>
      <w:tr w:rsidR="00BA0A12" w14:paraId="39890C8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F2BF7A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C85C7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Zfp638-4-1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59128A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D1C1E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GTGGCCTCCAAAGTACCTG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085A9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2AD498C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9B1983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circZfp638-4-2 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D2855CA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cZfp638-4-2-F 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6FCC8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05F59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AGCGGAAGCCACAGAAGGA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2AC661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488</w:t>
            </w:r>
          </w:p>
        </w:tc>
      </w:tr>
      <w:tr w:rsidR="00BA0A12" w14:paraId="4F254289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F6EFA1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53C75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Zfp638-4-2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12EB8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9E2B0B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CGCAGCTACCGTAACCACAGAT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A28DC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57A1945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7673A9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scc3-6-1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23FF7D4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cc3-6-1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B136D4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35376B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CCTTATTGTCACCACACCAG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3FEEA9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678</w:t>
            </w:r>
          </w:p>
        </w:tc>
      </w:tr>
      <w:tr w:rsidR="00BA0A12" w14:paraId="484A328E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2815F4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DEF9B8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cc3-6-1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91EFE0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035770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TGTAGCAATGAGAACCTGAA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C3E2CD2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0FE04F04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1824940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scc3-6-2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E410A0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cc3-6-2-o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02A3FA1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FD7C6D9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CCTTATTGTCACCACACCAGA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3F457F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1042</w:t>
            </w:r>
          </w:p>
        </w:tc>
      </w:tr>
      <w:tr w:rsidR="00BA0A12" w14:paraId="24FF7C58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B441895" w14:textId="77777777" w:rsidR="00BA0A12" w:rsidRPr="00D36B51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D36B5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E6FD49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cc3-6-2-o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3B4AC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out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B03E1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TGCGATTATCCTCTCCAACTTCA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84B8A2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  <w:tr w:rsidR="00BA0A12" w14:paraId="4ED6E1D2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851F9B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BE5885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cc3-6-2-i-F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FAD627B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F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9A7C48E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CAGGTCAACATTCTCATC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42C3415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5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(failed)</w:t>
            </w:r>
          </w:p>
        </w:tc>
      </w:tr>
      <w:tr w:rsidR="00BA0A12" w14:paraId="0DBD0F5A" w14:textId="77777777" w:rsidTr="00985098">
        <w:trPr>
          <w:trHeight w:val="270"/>
        </w:trPr>
        <w:tc>
          <w:tcPr>
            <w:tcW w:w="3446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24A2071D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2126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76F7A47F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cc3-6-2-i-R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156E887C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inner-R</w:t>
            </w:r>
          </w:p>
        </w:tc>
        <w:tc>
          <w:tcPr>
            <w:tcW w:w="4677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C76C9B3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GCACATCTGAACTTTACAGT</w:t>
            </w:r>
          </w:p>
        </w:tc>
        <w:tc>
          <w:tcPr>
            <w:tcW w:w="2977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424AAE7" w14:textId="77777777" w:rsidR="00BA0A12" w:rsidRDefault="004B4CAD" w:rsidP="009850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</w:tr>
    </w:tbl>
    <w:p w14:paraId="2902A259" w14:textId="77777777" w:rsidR="00BA0A12" w:rsidRDefault="00BA0A12">
      <w:pPr>
        <w:rPr>
          <w:rFonts w:ascii="Times New Roman" w:hAnsi="Times New Roman" w:cs="Times New Roman"/>
          <w:szCs w:val="21"/>
        </w:rPr>
      </w:pPr>
    </w:p>
    <w:sectPr w:rsidR="00BA0A12" w:rsidSect="004B4CAD">
      <w:pgSz w:w="16838" w:h="11906" w:orient="landscape"/>
      <w:pgMar w:top="993" w:right="1103" w:bottom="568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6A702" w14:textId="77777777" w:rsidR="00C46EC2" w:rsidRDefault="00C46EC2" w:rsidP="00B36EA7">
      <w:r>
        <w:separator/>
      </w:r>
    </w:p>
  </w:endnote>
  <w:endnote w:type="continuationSeparator" w:id="0">
    <w:p w14:paraId="75723E18" w14:textId="77777777" w:rsidR="00C46EC2" w:rsidRDefault="00C46EC2" w:rsidP="00B36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A1BFD" w14:textId="77777777" w:rsidR="00C46EC2" w:rsidRDefault="00C46EC2" w:rsidP="00B36EA7">
      <w:r>
        <w:separator/>
      </w:r>
    </w:p>
  </w:footnote>
  <w:footnote w:type="continuationSeparator" w:id="0">
    <w:p w14:paraId="3EB0E1DE" w14:textId="77777777" w:rsidR="00C46EC2" w:rsidRDefault="00C46EC2" w:rsidP="00B36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806"/>
    <w:rsid w:val="00017EB2"/>
    <w:rsid w:val="00051B6E"/>
    <w:rsid w:val="00061B03"/>
    <w:rsid w:val="00063435"/>
    <w:rsid w:val="000C4624"/>
    <w:rsid w:val="001A5853"/>
    <w:rsid w:val="0022637E"/>
    <w:rsid w:val="003B2277"/>
    <w:rsid w:val="00401806"/>
    <w:rsid w:val="004B4CAD"/>
    <w:rsid w:val="006321A8"/>
    <w:rsid w:val="006551E5"/>
    <w:rsid w:val="00685F4E"/>
    <w:rsid w:val="00756650"/>
    <w:rsid w:val="007C6DC5"/>
    <w:rsid w:val="008950CE"/>
    <w:rsid w:val="00985098"/>
    <w:rsid w:val="009F71D8"/>
    <w:rsid w:val="00A44276"/>
    <w:rsid w:val="00AA4703"/>
    <w:rsid w:val="00B36EA7"/>
    <w:rsid w:val="00B5471C"/>
    <w:rsid w:val="00BA0A12"/>
    <w:rsid w:val="00C46EC2"/>
    <w:rsid w:val="00C60937"/>
    <w:rsid w:val="00D36B51"/>
    <w:rsid w:val="00D67EA8"/>
    <w:rsid w:val="00DF49AD"/>
    <w:rsid w:val="00E33A3E"/>
    <w:rsid w:val="00E9401F"/>
    <w:rsid w:val="00FB21AF"/>
    <w:rsid w:val="5CA1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32A59"/>
  <w15:docId w15:val="{6CDBFC14-3502-47F4-A98E-9669BC7C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B4C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4CAD"/>
    <w:rPr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B4CA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B4CAD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B4CAD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B4CA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B4CAD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7DE8EA-D55C-4D4A-A598-9A59B3125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1</Words>
  <Characters>6224</Characters>
  <Application>Microsoft Office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3</cp:revision>
  <dcterms:created xsi:type="dcterms:W3CDTF">2020-01-23T17:44:00Z</dcterms:created>
  <dcterms:modified xsi:type="dcterms:W3CDTF">2020-01-2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